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87CB8" w14:textId="77777777" w:rsidR="007F4724" w:rsidRDefault="007F4724" w:rsidP="007F4724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EDLINE and EMBASE</w:t>
      </w:r>
    </w:p>
    <w:tbl>
      <w:tblPr>
        <w:tblW w:w="6016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3"/>
        <w:gridCol w:w="5533"/>
      </w:tblGrid>
      <w:tr w:rsidR="007F4724" w14:paraId="0FB4CF4A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56AF8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59AE9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Kidney transplantation/ or kidney transplant.mp</w:t>
            </w:r>
          </w:p>
        </w:tc>
      </w:tr>
      <w:tr w:rsidR="007F4724" w14:paraId="2BB232EC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0FA10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609C9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Kidney transplantation/ or renal transplant.mp</w:t>
            </w:r>
          </w:p>
        </w:tc>
      </w:tr>
      <w:tr w:rsidR="007F4724" w14:paraId="5BCA935E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84579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E2692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1 or 2</w:t>
            </w:r>
          </w:p>
        </w:tc>
      </w:tr>
      <w:tr w:rsidR="007F4724" w14:paraId="07408C63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45F4F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90B3A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Adolescent/ or young people.mo. or Young Adult/</w:t>
            </w:r>
          </w:p>
        </w:tc>
      </w:tr>
      <w:tr w:rsidR="007F4724" w14:paraId="6A0F4BD7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65D0C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C8035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Health education.mp. or Health Education/</w:t>
            </w:r>
          </w:p>
        </w:tc>
      </w:tr>
      <w:tr w:rsidR="007F4724" w14:paraId="00E7951A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D6818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EF5DA0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Intervention.mp or early medical intervention/ or internet-based intervention</w:t>
            </w:r>
          </w:p>
        </w:tc>
      </w:tr>
      <w:tr w:rsidR="007F4724" w14:paraId="669C6A99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FAEFB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8B74A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 xml:space="preserve">Health promotion </w:t>
            </w:r>
            <w:proofErr w:type="spellStart"/>
            <w:r w:rsidRPr="005968C6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5968C6">
              <w:rPr>
                <w:rFonts w:ascii="Arial" w:hAnsi="Arial" w:cs="Arial"/>
                <w:sz w:val="24"/>
                <w:szCs w:val="24"/>
              </w:rPr>
              <w:t>. Or Health promotion/</w:t>
            </w:r>
          </w:p>
        </w:tc>
      </w:tr>
      <w:tr w:rsidR="007F4724" w14:paraId="4F662B2C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24BD2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381C4" w14:textId="77777777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 xml:space="preserve">Behaviour therapy/ or behavioural intervention </w:t>
            </w:r>
            <w:proofErr w:type="spellStart"/>
            <w:r w:rsidRPr="005968C6">
              <w:rPr>
                <w:rFonts w:ascii="Arial" w:hAnsi="Arial" w:cs="Arial"/>
                <w:sz w:val="24"/>
                <w:szCs w:val="24"/>
              </w:rPr>
              <w:t>mp</w:t>
            </w:r>
            <w:proofErr w:type="spellEnd"/>
            <w:r w:rsidRPr="005968C6">
              <w:rPr>
                <w:rFonts w:ascii="Arial" w:hAnsi="Arial" w:cs="Arial"/>
                <w:sz w:val="24"/>
                <w:szCs w:val="24"/>
              </w:rPr>
              <w:t>. Or behavioural therapy.mp</w:t>
            </w:r>
          </w:p>
        </w:tc>
      </w:tr>
      <w:tr w:rsidR="008E31E7" w14:paraId="05927D6D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D3191" w14:textId="4ECCDFFF" w:rsidR="008E31E7" w:rsidRPr="005968C6" w:rsidRDefault="005968C6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34B08" w14:textId="7D6CB79C" w:rsidR="008E31E7" w:rsidRPr="005968C6" w:rsidRDefault="005968C6" w:rsidP="005968C6">
            <w:pPr>
              <w:spacing w:line="360" w:lineRule="atLeast"/>
              <w:rPr>
                <w:rFonts w:ascii="Arial" w:hAnsi="Arial" w:cs="Arial"/>
                <w:color w:val="2D2D2D"/>
                <w:sz w:val="24"/>
                <w:szCs w:val="24"/>
              </w:rPr>
            </w:pPr>
            <w:r w:rsidRPr="005968C6">
              <w:rPr>
                <w:rStyle w:val="searchhistory-search-term"/>
                <w:rFonts w:ascii="Arial" w:hAnsi="Arial" w:cs="Arial"/>
                <w:color w:val="2D2D2D"/>
                <w:sz w:val="24"/>
                <w:szCs w:val="24"/>
              </w:rPr>
              <w:t>transition.mp. or Health Transition/ or Transition to Adult Care/</w:t>
            </w:r>
          </w:p>
        </w:tc>
      </w:tr>
      <w:tr w:rsidR="007F4724" w14:paraId="75859AFE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31133" w14:textId="027E7E74" w:rsidR="007F4724" w:rsidRPr="005968C6" w:rsidRDefault="005968C6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079FAE" w14:textId="6A456ACB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5 or 6 or 7 or 8</w:t>
            </w:r>
            <w:r w:rsidR="005968C6" w:rsidRPr="005968C6">
              <w:rPr>
                <w:rFonts w:ascii="Arial" w:hAnsi="Arial" w:cs="Arial"/>
                <w:sz w:val="24"/>
                <w:szCs w:val="24"/>
              </w:rPr>
              <w:t xml:space="preserve"> or 9</w:t>
            </w:r>
          </w:p>
        </w:tc>
      </w:tr>
      <w:tr w:rsidR="007F4724" w14:paraId="2B49AAC0" w14:textId="77777777" w:rsidTr="005940C1"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7F8BD" w14:textId="25A333AA" w:rsidR="007F4724" w:rsidRPr="005968C6" w:rsidRDefault="005968C6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5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E24E1" w14:textId="0CD32549" w:rsidR="007F4724" w:rsidRPr="005968C6" w:rsidRDefault="007F4724" w:rsidP="005940C1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5968C6">
              <w:rPr>
                <w:rFonts w:ascii="Arial" w:hAnsi="Arial" w:cs="Arial"/>
                <w:sz w:val="24"/>
                <w:szCs w:val="24"/>
              </w:rPr>
              <w:t xml:space="preserve">3 and 4 and </w:t>
            </w:r>
            <w:r w:rsidR="005968C6" w:rsidRPr="005968C6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</w:tbl>
    <w:p w14:paraId="5BB07940" w14:textId="77777777" w:rsidR="007F4724" w:rsidRDefault="007F4724"/>
    <w:sectPr w:rsidR="007F4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724"/>
    <w:rsid w:val="005968C6"/>
    <w:rsid w:val="007C41C0"/>
    <w:rsid w:val="007F4724"/>
    <w:rsid w:val="00821A34"/>
    <w:rsid w:val="008E3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1432"/>
  <w15:chartTrackingRefBased/>
  <w15:docId w15:val="{61057F1D-682F-4501-9402-4BF197982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5968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858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5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ícheál Corr</dc:creator>
  <cp:keywords/>
  <dc:description/>
  <cp:lastModifiedBy>Mícheál Corr</cp:lastModifiedBy>
  <cp:revision>2</cp:revision>
  <dcterms:created xsi:type="dcterms:W3CDTF">2023-05-11T02:59:00Z</dcterms:created>
  <dcterms:modified xsi:type="dcterms:W3CDTF">2023-05-11T02:59:00Z</dcterms:modified>
</cp:coreProperties>
</file>